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D83" w:rsidRDefault="00647D83" w:rsidP="00647D8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 </w:t>
      </w:r>
      <w:r>
        <w:rPr>
          <w:rFonts w:ascii="Times New Roman" w:hAnsi="Times New Roman" w:cs="Times New Roman"/>
          <w:sz w:val="24"/>
          <w:szCs w:val="24"/>
        </w:rPr>
        <w:t xml:space="preserve">List of shared genes, unshared genes or gene fragments within the </w:t>
      </w:r>
      <w:r>
        <w:rPr>
          <w:rFonts w:ascii="Times New Roman" w:hAnsi="Times New Roman" w:cs="Times New Roman"/>
          <w:i/>
          <w:sz w:val="24"/>
          <w:szCs w:val="24"/>
        </w:rPr>
        <w:t>Ghd7</w:t>
      </w:r>
      <w:r>
        <w:rPr>
          <w:rFonts w:ascii="Times New Roman" w:hAnsi="Times New Roman" w:cs="Times New Roman"/>
          <w:sz w:val="24"/>
          <w:szCs w:val="24"/>
        </w:rPr>
        <w:t xml:space="preserve"> regions in </w:t>
      </w:r>
      <w:r>
        <w:rPr>
          <w:rFonts w:ascii="Times New Roman" w:hAnsi="Times New Roman" w:cs="Times New Roman"/>
          <w:i/>
          <w:sz w:val="24"/>
          <w:szCs w:val="24"/>
        </w:rPr>
        <w:t>Oryza</w:t>
      </w:r>
      <w:r>
        <w:rPr>
          <w:rFonts w:ascii="Times New Roman" w:hAnsi="Times New Roman" w:cs="Times New Roman"/>
          <w:sz w:val="24"/>
          <w:szCs w:val="24"/>
        </w:rPr>
        <w:t xml:space="preserve"> species.</w:t>
      </w:r>
    </w:p>
    <w:p w:rsidR="00B671C4" w:rsidRDefault="00B671C4" w:rsidP="00647D83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5057" w:type="pct"/>
        <w:tblInd w:w="-176" w:type="dxa"/>
        <w:tblLayout w:type="fixed"/>
        <w:tblLook w:val="04A0"/>
      </w:tblPr>
      <w:tblGrid>
        <w:gridCol w:w="569"/>
        <w:gridCol w:w="1700"/>
        <w:gridCol w:w="1276"/>
        <w:gridCol w:w="1133"/>
        <w:gridCol w:w="1133"/>
        <w:gridCol w:w="991"/>
        <w:gridCol w:w="851"/>
        <w:gridCol w:w="1276"/>
        <w:gridCol w:w="851"/>
        <w:gridCol w:w="1133"/>
        <w:gridCol w:w="1273"/>
        <w:gridCol w:w="1133"/>
        <w:gridCol w:w="2208"/>
      </w:tblGrid>
      <w:tr w:rsidR="00B671C4" w:rsidTr="00B671C4">
        <w:trPr>
          <w:trHeight w:val="285"/>
        </w:trPr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 w:rsidP="00D65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.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 w:rsidP="00D65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GR Rice model V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. sativ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 ssp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japon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. sativ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 ssp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O. glaberrima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AA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. rufipog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. nivar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. glumaepatul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A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. punctat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BB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O. officinalis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C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O. australiensis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E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. brachyanth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FF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on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00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37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1</w:t>
            </w:r>
          </w:p>
        </w:tc>
        <w:tc>
          <w:tcPr>
            <w:tcW w:w="547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U1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 to LOC_Os04g30860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43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2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270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44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3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46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4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4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4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49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5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5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5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5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5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50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6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6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6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6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6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6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6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53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7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7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7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7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7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7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7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54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8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8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8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8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8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8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8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2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U2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 to LOC_Os05g34200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3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U3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ne fragment; homolog to LOC_Os10g34340; embedded by OSTE1/MuDR 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57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9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9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9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9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9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9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9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9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9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4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U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 to LOC_Os10g24954.1 (ulp1 protease family)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U5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U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p11 domain; homolog to LOC_Os01g59500 (U3 small nucleolar RNA-associated protein 11)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60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0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0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0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0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0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0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0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0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0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64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1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1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1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1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1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U6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 to LOC_Os02g07930 (B-box zinc finger family protein); mediated by MERMITEA/MuDR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67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2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2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2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2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12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2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2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00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68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3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3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3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3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13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3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3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77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4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4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4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4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14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4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4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88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5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5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V-15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5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1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15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15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15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270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92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6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6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6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6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93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7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7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7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F-17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7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94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8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18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8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8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597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19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19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19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7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-U7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y to LOC_Os05g04390, GRF domain; mediated by NR12|DNA/MuDR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604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20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20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20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20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8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9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74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10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U8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ne fragment; homology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o LOC_Os10g34540</w:t>
            </w:r>
          </w:p>
        </w:tc>
      </w:tr>
      <w:tr w:rsidR="00B671C4" w:rsidTr="00B671C4">
        <w:trPr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547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6130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2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21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21</w:t>
            </w:r>
          </w:p>
        </w:tc>
        <w:tc>
          <w:tcPr>
            <w:tcW w:w="319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21</w:t>
            </w:r>
          </w:p>
        </w:tc>
        <w:tc>
          <w:tcPr>
            <w:tcW w:w="711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trHeight w:val="315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161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-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A-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71C4" w:rsidRDefault="00B671C4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B671C4" w:rsidTr="00B671C4">
        <w:trPr>
          <w:gridAfter w:val="11"/>
          <w:wAfter w:w="4269" w:type="pct"/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47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existence</w:t>
            </w:r>
          </w:p>
        </w:tc>
      </w:tr>
      <w:tr w:rsidR="00B671C4" w:rsidTr="00B671C4">
        <w:trPr>
          <w:gridAfter w:val="11"/>
          <w:wAfter w:w="4269" w:type="pct"/>
          <w:trHeight w:val="315"/>
        </w:trPr>
        <w:tc>
          <w:tcPr>
            <w:tcW w:w="183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547" w:type="pct"/>
            <w:noWrap/>
            <w:hideMark/>
          </w:tcPr>
          <w:p w:rsidR="00B671C4" w:rsidRDefault="00B671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coverage</w:t>
            </w:r>
          </w:p>
        </w:tc>
      </w:tr>
    </w:tbl>
    <w:p w:rsidR="00647D83" w:rsidRDefault="00647D83" w:rsidP="00647D83">
      <w:pPr>
        <w:rPr>
          <w:rFonts w:ascii="Times New Roman" w:hAnsi="Times New Roman" w:cs="Times New Roman"/>
          <w:szCs w:val="21"/>
        </w:rPr>
      </w:pPr>
    </w:p>
    <w:p w:rsidR="00647D83" w:rsidRDefault="00647D83" w:rsidP="00647D83"/>
    <w:p w:rsidR="0060070F" w:rsidRDefault="0060070F">
      <w:pPr>
        <w:rPr>
          <w:rFonts w:hint="eastAsia"/>
        </w:rPr>
      </w:pPr>
    </w:p>
    <w:sectPr w:rsidR="0060070F" w:rsidSect="00647D83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70F" w:rsidRDefault="0060070F" w:rsidP="00647D83">
      <w:r>
        <w:separator/>
      </w:r>
    </w:p>
  </w:endnote>
  <w:endnote w:type="continuationSeparator" w:id="1">
    <w:p w:rsidR="0060070F" w:rsidRDefault="0060070F" w:rsidP="00647D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70F" w:rsidRDefault="0060070F" w:rsidP="00647D83">
      <w:r>
        <w:separator/>
      </w:r>
    </w:p>
  </w:footnote>
  <w:footnote w:type="continuationSeparator" w:id="1">
    <w:p w:rsidR="0060070F" w:rsidRDefault="0060070F" w:rsidP="00647D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7D83"/>
    <w:rsid w:val="0060070F"/>
    <w:rsid w:val="00647D83"/>
    <w:rsid w:val="00B67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7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7D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7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7D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0</Words>
  <Characters>2169</Characters>
  <Application>Microsoft Office Word</Application>
  <DocSecurity>0</DocSecurity>
  <Lines>18</Lines>
  <Paragraphs>5</Paragraphs>
  <ScaleCrop>false</ScaleCrop>
  <Company>番茄花园</Company>
  <LinksUpToDate>false</LinksUpToDate>
  <CharactersWithSpaces>2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2-10-26T01:43:00Z</dcterms:created>
  <dcterms:modified xsi:type="dcterms:W3CDTF">2012-10-26T01:48:00Z</dcterms:modified>
</cp:coreProperties>
</file>